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5280D" w14:textId="77777777" w:rsidR="00C00CAF" w:rsidRDefault="00C00CAF" w:rsidP="00C00CA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7E3072" w14:textId="086F9891" w:rsidR="00C00CAF" w:rsidRDefault="008A58CF" w:rsidP="00C00CAF">
      <w:r>
        <w:rPr>
          <w:noProof/>
        </w:rPr>
        <w:drawing>
          <wp:anchor distT="0" distB="0" distL="114300" distR="114300" simplePos="0" relativeHeight="251659264" behindDoc="1" locked="0" layoutInCell="1" allowOverlap="1" wp14:anchorId="0B26029D" wp14:editId="199AD19B">
            <wp:simplePos x="0" y="0"/>
            <wp:positionH relativeFrom="margin">
              <wp:posOffset>8255</wp:posOffset>
            </wp:positionH>
            <wp:positionV relativeFrom="paragraph">
              <wp:posOffset>3061970</wp:posOffset>
            </wp:positionV>
            <wp:extent cx="4599305" cy="2794000"/>
            <wp:effectExtent l="0" t="0" r="0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768" b="45754"/>
                    <a:stretch/>
                  </pic:blipFill>
                  <pic:spPr bwMode="auto">
                    <a:xfrm>
                      <a:off x="0" y="0"/>
                      <a:ext cx="4599305" cy="27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0CAF">
        <w:rPr>
          <w:noProof/>
        </w:rPr>
        <w:drawing>
          <wp:inline distT="0" distB="0" distL="0" distR="0" wp14:anchorId="12AAA847" wp14:editId="38066F74">
            <wp:extent cx="4598170" cy="29565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496" b="44563"/>
                    <a:stretch/>
                  </pic:blipFill>
                  <pic:spPr bwMode="auto">
                    <a:xfrm>
                      <a:off x="0" y="0"/>
                      <a:ext cx="4598669" cy="2956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C156851" w14:textId="6BE9EE80" w:rsidR="00C00CAF" w:rsidRDefault="00C00CAF" w:rsidP="00C00CA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4FE2A3" w14:textId="4201599C" w:rsidR="00C00CAF" w:rsidRPr="003B312C" w:rsidRDefault="00C00CAF" w:rsidP="00C00CAF">
      <w:pPr>
        <w:rPr>
          <w:rFonts w:ascii="Times New Roman" w:hAnsi="Times New Roman" w:cs="Times New Roman"/>
          <w:sz w:val="24"/>
          <w:szCs w:val="24"/>
        </w:rPr>
      </w:pPr>
      <w:r w:rsidRPr="00752DB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52DB7">
        <w:rPr>
          <w:rFonts w:ascii="Times New Roman" w:hAnsi="Times New Roman" w:cs="Times New Roman"/>
          <w:b/>
          <w:bCs/>
          <w:sz w:val="24"/>
          <w:szCs w:val="24"/>
        </w:rPr>
        <w:t>: Results from sensitivity analyses showing relative change in median proportion of new HIV infections and overdoses aver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r caused compared to the scenario with </w:t>
      </w:r>
      <w:r w:rsidRPr="00752DB7">
        <w:rPr>
          <w:rFonts w:ascii="Times New Roman" w:hAnsi="Times New Roman" w:cs="Times New Roman"/>
          <w:b/>
          <w:bCs/>
          <w:sz w:val="24"/>
          <w:szCs w:val="24"/>
        </w:rPr>
        <w:t>full benefits of OAT on HIV and overdose outcom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panels A and B) and compulsory abstinenc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rogram</w:t>
      </w:r>
      <w:r w:rsidR="0086426A">
        <w:rPr>
          <w:rFonts w:ascii="Times New Roman" w:hAnsi="Times New Roman" w:cs="Times New Roman"/>
          <w:b/>
          <w:bCs/>
          <w:sz w:val="24"/>
          <w:szCs w:val="24"/>
        </w:rPr>
        <w:t>m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panel C).  </w:t>
      </w:r>
      <w:r>
        <w:rPr>
          <w:rFonts w:ascii="Times New Roman" w:hAnsi="Times New Roman" w:cs="Times New Roman"/>
          <w:sz w:val="24"/>
          <w:szCs w:val="24"/>
        </w:rPr>
        <w:t xml:space="preserve">In panel A, duration of OAT was varied from 6 months (short duration) to 2 years (long duration).  In panel B, the effect of OAT was increased or decreased to the upper and lower bounds of the 95% confidence limits of parameter values for its effect on reducing both HIV transmission and fatal overdose.  Similarly, in panel C, the effect of the compulsory abstin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program</w:t>
      </w:r>
      <w:r w:rsidR="0086426A">
        <w:rPr>
          <w:rFonts w:ascii="Times New Roman" w:hAnsi="Times New Roman" w:cs="Times New Roman"/>
          <w:sz w:val="24"/>
          <w:szCs w:val="24"/>
        </w:rPr>
        <w:t>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increased or decreased to the upper and lower bounds of the 95% confidence limits for its effect on increasing risk of HIV transmission and fatal overdose.</w:t>
      </w:r>
    </w:p>
    <w:p w14:paraId="7FB660C0" w14:textId="72FDABBE" w:rsidR="00C00CAF" w:rsidRDefault="00C00CAF" w:rsidP="00C00CA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8E7D7" w14:textId="77777777" w:rsidR="00F3210B" w:rsidRDefault="008A58CF"/>
    <w:sectPr w:rsidR="00F3210B" w:rsidSect="00C00C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CAF"/>
    <w:rsid w:val="0086426A"/>
    <w:rsid w:val="008A58CF"/>
    <w:rsid w:val="008B3B62"/>
    <w:rsid w:val="008B6E41"/>
    <w:rsid w:val="0093075A"/>
    <w:rsid w:val="009A0D62"/>
    <w:rsid w:val="00C0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FAF25"/>
  <w15:chartTrackingRefBased/>
  <w15:docId w15:val="{7EABE48E-DB40-43C5-ADFB-69A4AD55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CAF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eda, Javier</dc:creator>
  <cp:keywords/>
  <dc:description/>
  <cp:lastModifiedBy>Cepeda, Javier</cp:lastModifiedBy>
  <cp:revision>3</cp:revision>
  <dcterms:created xsi:type="dcterms:W3CDTF">2020-02-24T20:35:00Z</dcterms:created>
  <dcterms:modified xsi:type="dcterms:W3CDTF">2020-03-31T16:43:00Z</dcterms:modified>
</cp:coreProperties>
</file>